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CF377" w14:textId="77777777" w:rsidR="00254970" w:rsidRDefault="00F60A8D" w:rsidP="00C421BC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</w:t>
      </w:r>
      <w:r w:rsidR="0025497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BD00E0" w:rsidRPr="00AC157E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363271" w:rsidRPr="00AC157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54970">
        <w:rPr>
          <w:rFonts w:ascii="Times New Roman" w:hAnsi="Times New Roman" w:cs="Times New Roman"/>
          <w:b/>
          <w:bCs/>
          <w:sz w:val="20"/>
          <w:szCs w:val="20"/>
        </w:rPr>
        <w:t xml:space="preserve">1 </w:t>
      </w:r>
    </w:p>
    <w:p w14:paraId="2363F592" w14:textId="6B9F6CFF" w:rsidR="00C662AA" w:rsidRPr="007E0B2E" w:rsidRDefault="00D028F7" w:rsidP="00C421B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C157E">
        <w:rPr>
          <w:rFonts w:ascii="Times New Roman" w:hAnsi="Times New Roman" w:cs="Times New Roman"/>
          <w:sz w:val="20"/>
          <w:szCs w:val="20"/>
        </w:rPr>
        <w:t>Statistical analysis of results in Fig 2</w:t>
      </w:r>
      <w:r w:rsidR="00837951">
        <w:rPr>
          <w:rFonts w:ascii="Times New Roman" w:hAnsi="Times New Roman" w:cs="Times New Roman"/>
          <w:sz w:val="20"/>
          <w:szCs w:val="20"/>
        </w:rPr>
        <w:t xml:space="preserve">. </w:t>
      </w:r>
      <w:r w:rsidR="00F60A8D">
        <w:rPr>
          <w:rFonts w:ascii="Times New Roman" w:hAnsi="Times New Roman" w:cs="Times New Roman"/>
          <w:sz w:val="20"/>
          <w:szCs w:val="20"/>
        </w:rPr>
        <w:t>Data tested using o</w:t>
      </w:r>
      <w:r w:rsidR="00837951" w:rsidRPr="00837951">
        <w:rPr>
          <w:rFonts w:ascii="Times New Roman" w:hAnsi="Times New Roman" w:cs="Times New Roman"/>
          <w:sz w:val="20"/>
          <w:szCs w:val="20"/>
        </w:rPr>
        <w:t>ne-way ANOVA followed by post hoc Tukey’s test</w:t>
      </w:r>
      <w:r w:rsidR="009E3040">
        <w:rPr>
          <w:rFonts w:ascii="Times New Roman" w:hAnsi="Times New Roman" w:cs="Times New Roman"/>
          <w:sz w:val="20"/>
          <w:szCs w:val="20"/>
        </w:rPr>
        <w:t xml:space="preserve"> for</w:t>
      </w:r>
      <w:r w:rsidR="005C3E60" w:rsidRPr="005C3E60">
        <w:t xml:space="preserve"> </w:t>
      </w:r>
      <w:r w:rsidR="005C3E60" w:rsidRPr="005C3E60">
        <w:rPr>
          <w:rFonts w:ascii="Times New Roman" w:hAnsi="Times New Roman" w:cs="Times New Roman"/>
          <w:sz w:val="20"/>
          <w:szCs w:val="20"/>
        </w:rPr>
        <w:t>statistical differences</w:t>
      </w:r>
      <w:r w:rsidR="007C64EE">
        <w:rPr>
          <w:rFonts w:ascii="Times New Roman" w:hAnsi="Times New Roman" w:cs="Times New Roman"/>
          <w:sz w:val="20"/>
          <w:szCs w:val="20"/>
        </w:rPr>
        <w:t xml:space="preserve"> (</w:t>
      </w:r>
      <w:r w:rsidR="00230DA0">
        <w:rPr>
          <w:rFonts w:ascii="Times New Roman" w:hAnsi="Times New Roman" w:cs="Times New Roman"/>
          <w:sz w:val="20"/>
          <w:szCs w:val="20"/>
        </w:rPr>
        <w:t>Capital letters)</w:t>
      </w:r>
      <w:r w:rsidR="005C3E60" w:rsidRPr="005C3E60">
        <w:rPr>
          <w:rFonts w:ascii="Times New Roman" w:hAnsi="Times New Roman" w:cs="Times New Roman"/>
          <w:sz w:val="20"/>
          <w:szCs w:val="20"/>
        </w:rPr>
        <w:t xml:space="preserve"> between treatments at the same soil depth</w:t>
      </w:r>
      <w:r w:rsidR="000007EE">
        <w:rPr>
          <w:rFonts w:ascii="Times New Roman" w:hAnsi="Times New Roman" w:cs="Times New Roman"/>
          <w:sz w:val="20"/>
          <w:szCs w:val="20"/>
        </w:rPr>
        <w:t xml:space="preserve"> </w:t>
      </w:r>
      <w:r w:rsidR="007C64EE">
        <w:rPr>
          <w:rFonts w:ascii="Times New Roman" w:hAnsi="Times New Roman" w:cs="Times New Roman"/>
          <w:sz w:val="20"/>
          <w:szCs w:val="20"/>
        </w:rPr>
        <w:t>[</w:t>
      </w:r>
      <w:r w:rsidR="000007EE">
        <w:rPr>
          <w:rFonts w:ascii="Times New Roman" w:hAnsi="Times New Roman" w:cs="Times New Roman"/>
          <w:sz w:val="20"/>
          <w:szCs w:val="20"/>
        </w:rPr>
        <w:t>Top table</w:t>
      </w:r>
      <w:r w:rsidR="007C64EE">
        <w:rPr>
          <w:rFonts w:ascii="Times New Roman" w:hAnsi="Times New Roman" w:cs="Times New Roman"/>
          <w:sz w:val="20"/>
          <w:szCs w:val="20"/>
        </w:rPr>
        <w:t>]</w:t>
      </w:r>
      <w:r w:rsidR="007E0B2E">
        <w:rPr>
          <w:rFonts w:ascii="Times New Roman" w:hAnsi="Times New Roman" w:cs="Times New Roman"/>
          <w:sz w:val="20"/>
          <w:szCs w:val="20"/>
        </w:rPr>
        <w:t xml:space="preserve"> and </w:t>
      </w:r>
      <w:r w:rsidR="00F92952" w:rsidRPr="00F92952">
        <w:rPr>
          <w:rFonts w:ascii="Times New Roman" w:hAnsi="Times New Roman" w:cs="Times New Roman"/>
          <w:sz w:val="20"/>
          <w:szCs w:val="20"/>
        </w:rPr>
        <w:t xml:space="preserve">statistical differences </w:t>
      </w:r>
      <w:r w:rsidR="00230DA0">
        <w:rPr>
          <w:rFonts w:ascii="Times New Roman" w:hAnsi="Times New Roman" w:cs="Times New Roman"/>
          <w:sz w:val="20"/>
          <w:szCs w:val="20"/>
        </w:rPr>
        <w:t>(</w:t>
      </w:r>
      <w:r w:rsidR="00997A92">
        <w:rPr>
          <w:rFonts w:ascii="Times New Roman" w:hAnsi="Times New Roman" w:cs="Times New Roman"/>
          <w:sz w:val="20"/>
          <w:szCs w:val="20"/>
        </w:rPr>
        <w:t>L</w:t>
      </w:r>
      <w:r w:rsidR="00230DA0">
        <w:rPr>
          <w:rFonts w:ascii="Times New Roman" w:hAnsi="Times New Roman" w:cs="Times New Roman"/>
          <w:sz w:val="20"/>
          <w:szCs w:val="20"/>
        </w:rPr>
        <w:t>owercase let</w:t>
      </w:r>
      <w:r w:rsidR="0009293C">
        <w:rPr>
          <w:rFonts w:ascii="Times New Roman" w:hAnsi="Times New Roman" w:cs="Times New Roman"/>
          <w:sz w:val="20"/>
          <w:szCs w:val="20"/>
        </w:rPr>
        <w:t>t</w:t>
      </w:r>
      <w:r w:rsidR="00230DA0">
        <w:rPr>
          <w:rFonts w:ascii="Times New Roman" w:hAnsi="Times New Roman" w:cs="Times New Roman"/>
          <w:sz w:val="20"/>
          <w:szCs w:val="20"/>
        </w:rPr>
        <w:t xml:space="preserve">ers) </w:t>
      </w:r>
      <w:r w:rsidR="00F92952" w:rsidRPr="00F92952">
        <w:rPr>
          <w:rFonts w:ascii="Times New Roman" w:hAnsi="Times New Roman" w:cs="Times New Roman"/>
          <w:sz w:val="20"/>
          <w:szCs w:val="20"/>
        </w:rPr>
        <w:t>between layers in the same treatment</w:t>
      </w:r>
      <w:r w:rsidR="007C64EE">
        <w:rPr>
          <w:rFonts w:ascii="Times New Roman" w:hAnsi="Times New Roman" w:cs="Times New Roman"/>
          <w:sz w:val="20"/>
          <w:szCs w:val="20"/>
        </w:rPr>
        <w:t xml:space="preserve"> [</w:t>
      </w:r>
      <w:r w:rsidR="00E6090D">
        <w:rPr>
          <w:rFonts w:ascii="Times New Roman" w:hAnsi="Times New Roman" w:cs="Times New Roman"/>
          <w:sz w:val="20"/>
          <w:szCs w:val="20"/>
        </w:rPr>
        <w:t>Bottom table</w:t>
      </w:r>
      <w:r w:rsidR="007C64EE">
        <w:rPr>
          <w:rFonts w:ascii="Times New Roman" w:hAnsi="Times New Roman" w:cs="Times New Roman"/>
          <w:sz w:val="20"/>
          <w:szCs w:val="20"/>
        </w:rPr>
        <w:t>]</w:t>
      </w:r>
      <w:r w:rsidR="00F92952" w:rsidRPr="00F92952">
        <w:rPr>
          <w:rFonts w:ascii="Times New Roman" w:hAnsi="Times New Roman" w:cs="Times New Roman"/>
          <w:sz w:val="20"/>
          <w:szCs w:val="20"/>
        </w:rPr>
        <w:t xml:space="preserve">. </w:t>
      </w:r>
      <w:r w:rsidR="009A7654">
        <w:rPr>
          <w:rFonts w:ascii="Times New Roman" w:hAnsi="Times New Roman" w:cs="Times New Roman"/>
          <w:sz w:val="20"/>
          <w:szCs w:val="20"/>
        </w:rPr>
        <w:t>Acronyms: fallow control columns</w:t>
      </w:r>
      <w:r w:rsidR="009A7654" w:rsidRPr="000841BD">
        <w:rPr>
          <w:rFonts w:ascii="Times New Roman" w:hAnsi="Times New Roman" w:cs="Times New Roman"/>
          <w:sz w:val="20"/>
          <w:szCs w:val="20"/>
        </w:rPr>
        <w:t xml:space="preserve"> [C</w:t>
      </w:r>
      <w:r w:rsidR="009A7654">
        <w:rPr>
          <w:rFonts w:ascii="Times New Roman" w:hAnsi="Times New Roman" w:cs="Times New Roman"/>
          <w:sz w:val="20"/>
          <w:szCs w:val="20"/>
        </w:rPr>
        <w:t xml:space="preserve">]; </w:t>
      </w:r>
      <w:r w:rsidR="009A7654" w:rsidRPr="00EB1069">
        <w:rPr>
          <w:rFonts w:ascii="Times New Roman" w:hAnsi="Times New Roman" w:cs="Times New Roman"/>
          <w:i/>
          <w:iCs/>
          <w:sz w:val="20"/>
          <w:szCs w:val="20"/>
        </w:rPr>
        <w:t>D</w:t>
      </w:r>
      <w:r w:rsidR="009A7654">
        <w:rPr>
          <w:rFonts w:ascii="Times New Roman" w:hAnsi="Times New Roman" w:cs="Times New Roman"/>
          <w:i/>
          <w:iCs/>
          <w:sz w:val="20"/>
          <w:szCs w:val="20"/>
        </w:rPr>
        <w:t>aucus</w:t>
      </w:r>
      <w:r w:rsidR="009A7654" w:rsidRPr="00EB1069">
        <w:rPr>
          <w:rFonts w:ascii="Times New Roman" w:hAnsi="Times New Roman" w:cs="Times New Roman"/>
          <w:i/>
          <w:iCs/>
          <w:sz w:val="20"/>
          <w:szCs w:val="20"/>
        </w:rPr>
        <w:t xml:space="preserve"> carota</w:t>
      </w:r>
      <w:r w:rsidR="009A7654" w:rsidRPr="009B48F3">
        <w:rPr>
          <w:rFonts w:ascii="Times New Roman" w:hAnsi="Times New Roman" w:cs="Times New Roman"/>
          <w:sz w:val="20"/>
          <w:szCs w:val="20"/>
        </w:rPr>
        <w:t xml:space="preserve"> </w:t>
      </w:r>
      <w:r w:rsidR="009A7654" w:rsidRPr="000841BD">
        <w:rPr>
          <w:rFonts w:ascii="Times New Roman" w:hAnsi="Times New Roman" w:cs="Times New Roman"/>
          <w:sz w:val="20"/>
          <w:szCs w:val="20"/>
        </w:rPr>
        <w:t>[F-DC]</w:t>
      </w:r>
      <w:r w:rsidR="009A7654">
        <w:rPr>
          <w:rFonts w:ascii="Times New Roman" w:hAnsi="Times New Roman" w:cs="Times New Roman"/>
          <w:sz w:val="20"/>
          <w:szCs w:val="20"/>
        </w:rPr>
        <w:t>;</w:t>
      </w:r>
      <w:r w:rsidR="009A7654" w:rsidRPr="000841B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A7654" w:rsidRPr="00FD3FFB">
        <w:rPr>
          <w:rFonts w:ascii="Times New Roman" w:hAnsi="Times New Roman" w:cs="Times New Roman"/>
          <w:i/>
          <w:iCs/>
          <w:sz w:val="20"/>
          <w:szCs w:val="20"/>
        </w:rPr>
        <w:t>Deschampsia</w:t>
      </w:r>
      <w:proofErr w:type="spellEnd"/>
      <w:r w:rsidR="009A7654" w:rsidRPr="00FD3FF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9A7654" w:rsidRPr="00FD3FFB">
        <w:rPr>
          <w:rFonts w:ascii="Times New Roman" w:hAnsi="Times New Roman" w:cs="Times New Roman"/>
          <w:i/>
          <w:iCs/>
          <w:sz w:val="20"/>
          <w:szCs w:val="20"/>
        </w:rPr>
        <w:t>cespitosa</w:t>
      </w:r>
      <w:proofErr w:type="spellEnd"/>
      <w:r w:rsidR="009A7654" w:rsidRPr="009B48F3">
        <w:rPr>
          <w:rFonts w:ascii="Times New Roman" w:hAnsi="Times New Roman" w:cs="Times New Roman"/>
          <w:sz w:val="20"/>
          <w:szCs w:val="20"/>
        </w:rPr>
        <w:t xml:space="preserve"> </w:t>
      </w:r>
      <w:r w:rsidR="009A7654" w:rsidRPr="000841BD">
        <w:rPr>
          <w:rFonts w:ascii="Times New Roman" w:hAnsi="Times New Roman" w:cs="Times New Roman"/>
          <w:sz w:val="20"/>
          <w:szCs w:val="20"/>
        </w:rPr>
        <w:t>[G-DC]</w:t>
      </w:r>
      <w:r w:rsidR="009A7654">
        <w:rPr>
          <w:rFonts w:ascii="Times New Roman" w:hAnsi="Times New Roman" w:cs="Times New Roman"/>
          <w:sz w:val="20"/>
          <w:szCs w:val="20"/>
        </w:rPr>
        <w:t>;</w:t>
      </w:r>
      <w:r w:rsidR="009A7654" w:rsidRPr="000841BD">
        <w:rPr>
          <w:rFonts w:ascii="Times New Roman" w:hAnsi="Times New Roman" w:cs="Times New Roman"/>
          <w:sz w:val="20"/>
          <w:szCs w:val="20"/>
        </w:rPr>
        <w:t xml:space="preserve"> </w:t>
      </w:r>
      <w:r w:rsidR="009A7654" w:rsidRPr="00F051A4">
        <w:rPr>
          <w:rFonts w:ascii="Times New Roman" w:hAnsi="Times New Roman" w:cs="Times New Roman"/>
          <w:i/>
          <w:iCs/>
          <w:sz w:val="20"/>
          <w:szCs w:val="20"/>
        </w:rPr>
        <w:t xml:space="preserve">Lotus </w:t>
      </w:r>
      <w:proofErr w:type="spellStart"/>
      <w:r w:rsidR="009A7654" w:rsidRPr="00F051A4">
        <w:rPr>
          <w:rFonts w:ascii="Times New Roman" w:hAnsi="Times New Roman" w:cs="Times New Roman"/>
          <w:i/>
          <w:iCs/>
          <w:sz w:val="20"/>
          <w:szCs w:val="20"/>
        </w:rPr>
        <w:t>corniculatus</w:t>
      </w:r>
      <w:proofErr w:type="spellEnd"/>
      <w:r w:rsidR="009A7654" w:rsidRPr="000841BD">
        <w:rPr>
          <w:rFonts w:ascii="Times New Roman" w:hAnsi="Times New Roman" w:cs="Times New Roman"/>
          <w:sz w:val="20"/>
          <w:szCs w:val="20"/>
        </w:rPr>
        <w:t xml:space="preserve"> [L-LC]</w:t>
      </w:r>
      <w:r w:rsidR="009A7654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781"/>
        <w:gridCol w:w="1316"/>
        <w:gridCol w:w="884"/>
        <w:gridCol w:w="1250"/>
        <w:gridCol w:w="1461"/>
        <w:gridCol w:w="706"/>
        <w:gridCol w:w="785"/>
      </w:tblGrid>
      <w:tr w:rsidR="00BD00E0" w14:paraId="6D589B16" w14:textId="77777777" w:rsidTr="00407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AAE31D5" w14:textId="77777777" w:rsidR="00BD00E0" w:rsidRPr="007D1B68" w:rsidRDefault="00BD00E0" w:rsidP="00074B2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D1B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pth, mm</w:t>
            </w:r>
          </w:p>
        </w:tc>
        <w:tc>
          <w:tcPr>
            <w:tcW w:w="567" w:type="dxa"/>
          </w:tcPr>
          <w:p w14:paraId="47BA979D" w14:textId="77777777" w:rsidR="00BD00E0" w:rsidRPr="007D1B68" w:rsidRDefault="00BD00E0" w:rsidP="00074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781" w:type="dxa"/>
          </w:tcPr>
          <w:p w14:paraId="5C5736B4" w14:textId="77777777" w:rsidR="00BD00E0" w:rsidRPr="007D1B68" w:rsidRDefault="00BD00E0" w:rsidP="00074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-DC</w:t>
            </w:r>
          </w:p>
        </w:tc>
        <w:tc>
          <w:tcPr>
            <w:tcW w:w="1316" w:type="dxa"/>
          </w:tcPr>
          <w:p w14:paraId="18DA7AF9" w14:textId="77777777" w:rsidR="00BD00E0" w:rsidRPr="007D1B68" w:rsidRDefault="00BD00E0" w:rsidP="00074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-DC</w:t>
            </w:r>
          </w:p>
        </w:tc>
        <w:tc>
          <w:tcPr>
            <w:tcW w:w="884" w:type="dxa"/>
          </w:tcPr>
          <w:p w14:paraId="10AC654C" w14:textId="77777777" w:rsidR="00BD00E0" w:rsidRPr="007D1B68" w:rsidRDefault="00BD00E0" w:rsidP="00074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-FO</w:t>
            </w:r>
          </w:p>
        </w:tc>
        <w:tc>
          <w:tcPr>
            <w:tcW w:w="1250" w:type="dxa"/>
          </w:tcPr>
          <w:p w14:paraId="40B6C8FC" w14:textId="77777777" w:rsidR="00BD00E0" w:rsidRPr="007D1B68" w:rsidRDefault="00BD00E0" w:rsidP="00074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-LC</w:t>
            </w:r>
          </w:p>
        </w:tc>
        <w:tc>
          <w:tcPr>
            <w:tcW w:w="1461" w:type="dxa"/>
          </w:tcPr>
          <w:p w14:paraId="3F49441D" w14:textId="77777777" w:rsidR="00BD00E0" w:rsidRPr="007D1B68" w:rsidRDefault="00BD00E0" w:rsidP="00074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7D1B6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ata-transformation</w:t>
            </w:r>
          </w:p>
        </w:tc>
        <w:tc>
          <w:tcPr>
            <w:tcW w:w="706" w:type="dxa"/>
          </w:tcPr>
          <w:p w14:paraId="78C6DAD5" w14:textId="77777777" w:rsidR="00BD00E0" w:rsidRPr="007D1B68" w:rsidRDefault="00BD00E0" w:rsidP="00074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7D1B6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-value</w:t>
            </w:r>
          </w:p>
        </w:tc>
        <w:tc>
          <w:tcPr>
            <w:tcW w:w="785" w:type="dxa"/>
          </w:tcPr>
          <w:p w14:paraId="7FC61676" w14:textId="77777777" w:rsidR="00BD00E0" w:rsidRPr="007D1B68" w:rsidRDefault="00BD00E0" w:rsidP="00074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7D1B6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-value</w:t>
            </w:r>
          </w:p>
        </w:tc>
      </w:tr>
      <w:tr w:rsidR="00BD00E0" w14:paraId="4A1F4AF1" w14:textId="77777777" w:rsidTr="00407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B427C52" w14:textId="77777777" w:rsidR="00BD00E0" w:rsidRPr="007D1B68" w:rsidRDefault="00BD00E0" w:rsidP="00074B2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D1B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 - 63</w:t>
            </w:r>
          </w:p>
        </w:tc>
        <w:tc>
          <w:tcPr>
            <w:tcW w:w="567" w:type="dxa"/>
          </w:tcPr>
          <w:p w14:paraId="40A85432" w14:textId="10C9611B" w:rsidR="00BD00E0" w:rsidRPr="007929F4" w:rsidRDefault="00CD3EF6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81" w:type="dxa"/>
          </w:tcPr>
          <w:p w14:paraId="14B2C621" w14:textId="189EFB50" w:rsidR="00BD00E0" w:rsidRPr="007929F4" w:rsidRDefault="00CD3EF6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316" w:type="dxa"/>
          </w:tcPr>
          <w:p w14:paraId="296789CD" w14:textId="18CE269D" w:rsidR="00BD00E0" w:rsidRPr="007929F4" w:rsidRDefault="00CD3EF6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</w:t>
            </w:r>
          </w:p>
        </w:tc>
        <w:tc>
          <w:tcPr>
            <w:tcW w:w="884" w:type="dxa"/>
          </w:tcPr>
          <w:p w14:paraId="041E3E97" w14:textId="6116B57F" w:rsidR="00BD00E0" w:rsidRPr="007929F4" w:rsidRDefault="00CD3EF6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</w:t>
            </w:r>
          </w:p>
        </w:tc>
        <w:tc>
          <w:tcPr>
            <w:tcW w:w="1250" w:type="dxa"/>
          </w:tcPr>
          <w:p w14:paraId="1753D46A" w14:textId="3E34395E" w:rsidR="00BD00E0" w:rsidRPr="007929F4" w:rsidRDefault="00CD3EF6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</w:t>
            </w:r>
          </w:p>
        </w:tc>
        <w:tc>
          <w:tcPr>
            <w:tcW w:w="1461" w:type="dxa"/>
          </w:tcPr>
          <w:p w14:paraId="0608AAC5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</w:p>
        </w:tc>
        <w:tc>
          <w:tcPr>
            <w:tcW w:w="706" w:type="dxa"/>
          </w:tcPr>
          <w:p w14:paraId="158C0D41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785" w:type="dxa"/>
          </w:tcPr>
          <w:p w14:paraId="38E5273E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BD00E0" w14:paraId="0D329B9F" w14:textId="77777777" w:rsidTr="00407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D8ADC17" w14:textId="77777777" w:rsidR="00BD00E0" w:rsidRPr="007D1B68" w:rsidRDefault="00BD00E0" w:rsidP="00074B2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D1B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6 - 126</w:t>
            </w:r>
          </w:p>
        </w:tc>
        <w:tc>
          <w:tcPr>
            <w:tcW w:w="567" w:type="dxa"/>
          </w:tcPr>
          <w:p w14:paraId="432A1E58" w14:textId="74899E64" w:rsidR="00BD00E0" w:rsidRPr="007929F4" w:rsidRDefault="003559F1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781" w:type="dxa"/>
          </w:tcPr>
          <w:p w14:paraId="41DAF474" w14:textId="5E8E5AF6" w:rsidR="00BD00E0" w:rsidRPr="007929F4" w:rsidRDefault="003559F1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316" w:type="dxa"/>
          </w:tcPr>
          <w:p w14:paraId="07E0E1DB" w14:textId="16447A4B" w:rsidR="00BD00E0" w:rsidRPr="007929F4" w:rsidRDefault="003559F1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884" w:type="dxa"/>
          </w:tcPr>
          <w:p w14:paraId="59454E9F" w14:textId="5C144A70" w:rsidR="00BD00E0" w:rsidRPr="007929F4" w:rsidRDefault="003559F1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250" w:type="dxa"/>
          </w:tcPr>
          <w:p w14:paraId="52E60F37" w14:textId="11789790" w:rsidR="00BD00E0" w:rsidRPr="007929F4" w:rsidRDefault="003559F1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461" w:type="dxa"/>
          </w:tcPr>
          <w:p w14:paraId="5EE28892" w14:textId="77777777" w:rsidR="00BD00E0" w:rsidRPr="007929F4" w:rsidRDefault="00BD00E0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</w:p>
        </w:tc>
        <w:tc>
          <w:tcPr>
            <w:tcW w:w="706" w:type="dxa"/>
          </w:tcPr>
          <w:p w14:paraId="339E2FD7" w14:textId="77777777" w:rsidR="00BD00E0" w:rsidRPr="007929F4" w:rsidRDefault="00BD00E0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85" w:type="dxa"/>
          </w:tcPr>
          <w:p w14:paraId="569E2D09" w14:textId="77777777" w:rsidR="00BD00E0" w:rsidRPr="007929F4" w:rsidRDefault="00BD00E0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</w:tr>
      <w:tr w:rsidR="00BD00E0" w14:paraId="28824E98" w14:textId="77777777" w:rsidTr="00407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988E512" w14:textId="77777777" w:rsidR="00BD00E0" w:rsidRPr="007D1B68" w:rsidRDefault="00BD00E0" w:rsidP="00074B2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D1B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9 - 189</w:t>
            </w:r>
          </w:p>
        </w:tc>
        <w:tc>
          <w:tcPr>
            <w:tcW w:w="567" w:type="dxa"/>
          </w:tcPr>
          <w:p w14:paraId="43C8DA3A" w14:textId="5A5B1FDD" w:rsidR="00BD00E0" w:rsidRPr="007929F4" w:rsidRDefault="003559F1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781" w:type="dxa"/>
          </w:tcPr>
          <w:p w14:paraId="0B68B220" w14:textId="2A0DDDBE" w:rsidR="00BD00E0" w:rsidRPr="007929F4" w:rsidRDefault="003559F1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</w:t>
            </w:r>
          </w:p>
        </w:tc>
        <w:tc>
          <w:tcPr>
            <w:tcW w:w="1316" w:type="dxa"/>
          </w:tcPr>
          <w:p w14:paraId="4A861AF0" w14:textId="3B7FEBF7" w:rsidR="00BD00E0" w:rsidRPr="007929F4" w:rsidRDefault="003559F1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</w:t>
            </w:r>
          </w:p>
        </w:tc>
        <w:tc>
          <w:tcPr>
            <w:tcW w:w="884" w:type="dxa"/>
          </w:tcPr>
          <w:p w14:paraId="15C45490" w14:textId="358C2498" w:rsidR="00BD00E0" w:rsidRPr="007929F4" w:rsidRDefault="003559F1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250" w:type="dxa"/>
          </w:tcPr>
          <w:p w14:paraId="27ECD6F4" w14:textId="5C64A818" w:rsidR="00BD00E0" w:rsidRPr="007929F4" w:rsidRDefault="003559F1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461" w:type="dxa"/>
          </w:tcPr>
          <w:p w14:paraId="43FF22C9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</w:p>
        </w:tc>
        <w:tc>
          <w:tcPr>
            <w:tcW w:w="706" w:type="dxa"/>
          </w:tcPr>
          <w:p w14:paraId="2DE65230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785" w:type="dxa"/>
          </w:tcPr>
          <w:p w14:paraId="77EBB4C1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BD00E0" w14:paraId="38E2E013" w14:textId="77777777" w:rsidTr="00407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A0DE813" w14:textId="77777777" w:rsidR="00BD00E0" w:rsidRPr="007D1B68" w:rsidRDefault="00BD00E0" w:rsidP="00074B2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D1B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92 - 252</w:t>
            </w:r>
          </w:p>
        </w:tc>
        <w:tc>
          <w:tcPr>
            <w:tcW w:w="567" w:type="dxa"/>
          </w:tcPr>
          <w:p w14:paraId="728CE5FC" w14:textId="1C91887F" w:rsidR="00BD00E0" w:rsidRPr="007929F4" w:rsidRDefault="003559F1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781" w:type="dxa"/>
          </w:tcPr>
          <w:p w14:paraId="225FE085" w14:textId="162E3992" w:rsidR="00BD00E0" w:rsidRPr="007929F4" w:rsidRDefault="003559F1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316" w:type="dxa"/>
          </w:tcPr>
          <w:p w14:paraId="53351E6A" w14:textId="066349D1" w:rsidR="00BD00E0" w:rsidRPr="007929F4" w:rsidRDefault="003559F1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884" w:type="dxa"/>
          </w:tcPr>
          <w:p w14:paraId="37DCA904" w14:textId="4DA56114" w:rsidR="00BD00E0" w:rsidRPr="007929F4" w:rsidRDefault="003559F1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</w:t>
            </w:r>
          </w:p>
        </w:tc>
        <w:tc>
          <w:tcPr>
            <w:tcW w:w="1250" w:type="dxa"/>
          </w:tcPr>
          <w:p w14:paraId="274CD67F" w14:textId="36FACCF1" w:rsidR="00BD00E0" w:rsidRPr="007929F4" w:rsidRDefault="003559F1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</w:t>
            </w:r>
          </w:p>
        </w:tc>
        <w:tc>
          <w:tcPr>
            <w:tcW w:w="1461" w:type="dxa"/>
          </w:tcPr>
          <w:p w14:paraId="49CD8A05" w14:textId="77777777" w:rsidR="00BD00E0" w:rsidRPr="007929F4" w:rsidRDefault="00BD00E0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</w:p>
        </w:tc>
        <w:tc>
          <w:tcPr>
            <w:tcW w:w="706" w:type="dxa"/>
          </w:tcPr>
          <w:p w14:paraId="6D34D162" w14:textId="77777777" w:rsidR="00BD00E0" w:rsidRPr="007929F4" w:rsidRDefault="00BD00E0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785" w:type="dxa"/>
          </w:tcPr>
          <w:p w14:paraId="1E518833" w14:textId="77777777" w:rsidR="00BD00E0" w:rsidRPr="007929F4" w:rsidRDefault="00BD00E0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BD00E0" w14:paraId="0106512C" w14:textId="77777777" w:rsidTr="00407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2BB00AE" w14:textId="77777777" w:rsidR="00BD00E0" w:rsidRPr="007D1B68" w:rsidRDefault="00BD00E0" w:rsidP="00074B2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D1B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55 - 315</w:t>
            </w:r>
          </w:p>
        </w:tc>
        <w:tc>
          <w:tcPr>
            <w:tcW w:w="567" w:type="dxa"/>
          </w:tcPr>
          <w:p w14:paraId="0B1613DE" w14:textId="452776C1" w:rsidR="00BD00E0" w:rsidRPr="007929F4" w:rsidRDefault="00D60A01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</w:t>
            </w:r>
          </w:p>
        </w:tc>
        <w:tc>
          <w:tcPr>
            <w:tcW w:w="781" w:type="dxa"/>
          </w:tcPr>
          <w:p w14:paraId="6904DA7A" w14:textId="1603A4EE" w:rsidR="00BD00E0" w:rsidRPr="007929F4" w:rsidRDefault="00D60A01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1316" w:type="dxa"/>
          </w:tcPr>
          <w:p w14:paraId="7A3E6850" w14:textId="7F5ACC07" w:rsidR="00BD00E0" w:rsidRPr="007929F4" w:rsidRDefault="00D60A01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C</w:t>
            </w:r>
          </w:p>
        </w:tc>
        <w:tc>
          <w:tcPr>
            <w:tcW w:w="884" w:type="dxa"/>
          </w:tcPr>
          <w:p w14:paraId="4734B7C7" w14:textId="59522200" w:rsidR="00BD00E0" w:rsidRPr="007929F4" w:rsidRDefault="00D60A01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250" w:type="dxa"/>
          </w:tcPr>
          <w:p w14:paraId="4C7B2ABA" w14:textId="3EEF44C6" w:rsidR="00BD00E0" w:rsidRPr="007929F4" w:rsidRDefault="00407625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1461" w:type="dxa"/>
          </w:tcPr>
          <w:p w14:paraId="2C230ED1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</w:p>
        </w:tc>
        <w:tc>
          <w:tcPr>
            <w:tcW w:w="706" w:type="dxa"/>
          </w:tcPr>
          <w:p w14:paraId="57FC3B52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3</w:t>
            </w:r>
          </w:p>
        </w:tc>
        <w:tc>
          <w:tcPr>
            <w:tcW w:w="785" w:type="dxa"/>
          </w:tcPr>
          <w:p w14:paraId="027C9900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6A64B2FE" w14:textId="77777777" w:rsidR="00BD00E0" w:rsidRDefault="00BD00E0" w:rsidP="00BD00E0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09"/>
        <w:gridCol w:w="956"/>
        <w:gridCol w:w="1087"/>
        <w:gridCol w:w="1101"/>
        <w:gridCol w:w="989"/>
        <w:gridCol w:w="1044"/>
        <w:gridCol w:w="1180"/>
        <w:gridCol w:w="767"/>
        <w:gridCol w:w="793"/>
      </w:tblGrid>
      <w:tr w:rsidR="00BD00E0" w14:paraId="6084D09D" w14:textId="77777777" w:rsidTr="00074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343398FA" w14:textId="77777777" w:rsidR="00BD00E0" w:rsidRPr="007D1B68" w:rsidRDefault="00BD00E0" w:rsidP="00074B2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eatments</w:t>
            </w:r>
          </w:p>
        </w:tc>
        <w:tc>
          <w:tcPr>
            <w:tcW w:w="956" w:type="dxa"/>
          </w:tcPr>
          <w:p w14:paraId="3A808C55" w14:textId="77777777" w:rsidR="00BD00E0" w:rsidRPr="007D1B68" w:rsidRDefault="00BD00E0" w:rsidP="00074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7D1B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 w:rsidRPr="007D1B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63 mm</w:t>
            </w:r>
          </w:p>
        </w:tc>
        <w:tc>
          <w:tcPr>
            <w:tcW w:w="1087" w:type="dxa"/>
          </w:tcPr>
          <w:p w14:paraId="709466BA" w14:textId="77777777" w:rsidR="00BD00E0" w:rsidRPr="007D1B68" w:rsidRDefault="00BD00E0" w:rsidP="00074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7D1B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66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 w:rsidRPr="007D1B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126 mm</w:t>
            </w:r>
          </w:p>
        </w:tc>
        <w:tc>
          <w:tcPr>
            <w:tcW w:w="1101" w:type="dxa"/>
          </w:tcPr>
          <w:p w14:paraId="0835E336" w14:textId="77777777" w:rsidR="00BD00E0" w:rsidRPr="007D1B68" w:rsidRDefault="00BD00E0" w:rsidP="00074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7D1B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129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 w:rsidRPr="007D1B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189 mm</w:t>
            </w:r>
          </w:p>
        </w:tc>
        <w:tc>
          <w:tcPr>
            <w:tcW w:w="989" w:type="dxa"/>
          </w:tcPr>
          <w:p w14:paraId="165A48FD" w14:textId="77777777" w:rsidR="00BD00E0" w:rsidRPr="007D1B68" w:rsidRDefault="00BD00E0" w:rsidP="00074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7D1B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192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 w:rsidRPr="007D1B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252 mm</w:t>
            </w:r>
          </w:p>
        </w:tc>
        <w:tc>
          <w:tcPr>
            <w:tcW w:w="1044" w:type="dxa"/>
          </w:tcPr>
          <w:p w14:paraId="20AED87F" w14:textId="77777777" w:rsidR="00BD00E0" w:rsidRPr="007D1B68" w:rsidRDefault="00BD00E0" w:rsidP="00074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7D1B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55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 w:rsidRPr="007D1B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315 mm</w:t>
            </w:r>
          </w:p>
        </w:tc>
        <w:tc>
          <w:tcPr>
            <w:tcW w:w="1180" w:type="dxa"/>
          </w:tcPr>
          <w:p w14:paraId="6EB437A8" w14:textId="77777777" w:rsidR="00BD00E0" w:rsidRPr="007D1B68" w:rsidRDefault="00BD00E0" w:rsidP="00074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7D1B6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ata-transf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767" w:type="dxa"/>
          </w:tcPr>
          <w:p w14:paraId="12C818BA" w14:textId="77777777" w:rsidR="00BD00E0" w:rsidRPr="007D1B68" w:rsidRDefault="00BD00E0" w:rsidP="00074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7D1B6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-value</w:t>
            </w:r>
          </w:p>
        </w:tc>
        <w:tc>
          <w:tcPr>
            <w:tcW w:w="793" w:type="dxa"/>
          </w:tcPr>
          <w:p w14:paraId="2169523E" w14:textId="77777777" w:rsidR="00BD00E0" w:rsidRPr="007D1B68" w:rsidRDefault="00BD00E0" w:rsidP="00074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7D1B6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-value</w:t>
            </w:r>
          </w:p>
        </w:tc>
      </w:tr>
      <w:tr w:rsidR="00BD00E0" w14:paraId="59080E48" w14:textId="77777777" w:rsidTr="00074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62440ACC" w14:textId="77777777" w:rsidR="00BD00E0" w:rsidRPr="007D1B68" w:rsidRDefault="00BD00E0" w:rsidP="00074B2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956" w:type="dxa"/>
          </w:tcPr>
          <w:p w14:paraId="675F264C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087" w:type="dxa"/>
          </w:tcPr>
          <w:p w14:paraId="484D2AEB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</w:t>
            </w:r>
          </w:p>
        </w:tc>
        <w:tc>
          <w:tcPr>
            <w:tcW w:w="1101" w:type="dxa"/>
          </w:tcPr>
          <w:p w14:paraId="53745622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989" w:type="dxa"/>
          </w:tcPr>
          <w:p w14:paraId="31192B3F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044" w:type="dxa"/>
          </w:tcPr>
          <w:p w14:paraId="2D9CE202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180" w:type="dxa"/>
          </w:tcPr>
          <w:p w14:paraId="7697438F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</w:p>
        </w:tc>
        <w:tc>
          <w:tcPr>
            <w:tcW w:w="767" w:type="dxa"/>
          </w:tcPr>
          <w:p w14:paraId="2407C72D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</w:tc>
        <w:tc>
          <w:tcPr>
            <w:tcW w:w="793" w:type="dxa"/>
          </w:tcPr>
          <w:p w14:paraId="5970D77F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D00E0" w14:paraId="3FD0ABCB" w14:textId="77777777" w:rsidTr="00074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2518D69F" w14:textId="77777777" w:rsidR="00BD00E0" w:rsidRPr="007D1B68" w:rsidRDefault="00BD00E0" w:rsidP="00074B2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-DC</w:t>
            </w:r>
          </w:p>
        </w:tc>
        <w:tc>
          <w:tcPr>
            <w:tcW w:w="956" w:type="dxa"/>
          </w:tcPr>
          <w:p w14:paraId="44EE4BE8" w14:textId="77777777" w:rsidR="00BD00E0" w:rsidRPr="007929F4" w:rsidRDefault="00BD00E0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087" w:type="dxa"/>
          </w:tcPr>
          <w:p w14:paraId="04E2DB53" w14:textId="77777777" w:rsidR="00BD00E0" w:rsidRPr="007929F4" w:rsidRDefault="00BD00E0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101" w:type="dxa"/>
          </w:tcPr>
          <w:p w14:paraId="0E04C30A" w14:textId="77777777" w:rsidR="00BD00E0" w:rsidRPr="007929F4" w:rsidRDefault="00BD00E0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989" w:type="dxa"/>
          </w:tcPr>
          <w:p w14:paraId="67BB1FD6" w14:textId="77777777" w:rsidR="00BD00E0" w:rsidRPr="007929F4" w:rsidRDefault="00BD00E0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044" w:type="dxa"/>
          </w:tcPr>
          <w:p w14:paraId="10C14058" w14:textId="77777777" w:rsidR="00BD00E0" w:rsidRPr="007929F4" w:rsidRDefault="00BD00E0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180" w:type="dxa"/>
          </w:tcPr>
          <w:p w14:paraId="60CE1D26" w14:textId="77777777" w:rsidR="00BD00E0" w:rsidRPr="007929F4" w:rsidRDefault="00BD00E0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</w:p>
        </w:tc>
        <w:tc>
          <w:tcPr>
            <w:tcW w:w="767" w:type="dxa"/>
          </w:tcPr>
          <w:p w14:paraId="5E4128F3" w14:textId="77777777" w:rsidR="00BD00E0" w:rsidRPr="007929F4" w:rsidRDefault="00BD00E0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93" w:type="dxa"/>
          </w:tcPr>
          <w:p w14:paraId="04CCCC92" w14:textId="77777777" w:rsidR="00BD00E0" w:rsidRPr="007929F4" w:rsidRDefault="00BD00E0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BD00E0" w14:paraId="25861598" w14:textId="77777777" w:rsidTr="00074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435B71C6" w14:textId="77777777" w:rsidR="00BD00E0" w:rsidRPr="007D1B68" w:rsidRDefault="00BD00E0" w:rsidP="00074B2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-DC</w:t>
            </w:r>
          </w:p>
        </w:tc>
        <w:tc>
          <w:tcPr>
            <w:tcW w:w="956" w:type="dxa"/>
          </w:tcPr>
          <w:p w14:paraId="26288968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087" w:type="dxa"/>
          </w:tcPr>
          <w:p w14:paraId="7C2C1167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</w:t>
            </w:r>
          </w:p>
        </w:tc>
        <w:tc>
          <w:tcPr>
            <w:tcW w:w="1101" w:type="dxa"/>
          </w:tcPr>
          <w:p w14:paraId="41A48638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</w:t>
            </w:r>
          </w:p>
        </w:tc>
        <w:tc>
          <w:tcPr>
            <w:tcW w:w="989" w:type="dxa"/>
          </w:tcPr>
          <w:p w14:paraId="5FBDD81A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</w:t>
            </w:r>
          </w:p>
        </w:tc>
        <w:tc>
          <w:tcPr>
            <w:tcW w:w="1044" w:type="dxa"/>
          </w:tcPr>
          <w:p w14:paraId="11183B69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80" w:type="dxa"/>
          </w:tcPr>
          <w:p w14:paraId="69ABD614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</w:p>
        </w:tc>
        <w:tc>
          <w:tcPr>
            <w:tcW w:w="767" w:type="dxa"/>
          </w:tcPr>
          <w:p w14:paraId="00409A2E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793" w:type="dxa"/>
          </w:tcPr>
          <w:p w14:paraId="4967932E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BD00E0" w14:paraId="7425D5A3" w14:textId="77777777" w:rsidTr="00074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23F72DD4" w14:textId="77777777" w:rsidR="00BD00E0" w:rsidRPr="007D1B68" w:rsidRDefault="00BD00E0" w:rsidP="00074B2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D1B6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-FO</w:t>
            </w:r>
          </w:p>
        </w:tc>
        <w:tc>
          <w:tcPr>
            <w:tcW w:w="956" w:type="dxa"/>
          </w:tcPr>
          <w:p w14:paraId="5CA5EE0A" w14:textId="77777777" w:rsidR="00BD00E0" w:rsidRPr="007929F4" w:rsidRDefault="00BD00E0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1087" w:type="dxa"/>
          </w:tcPr>
          <w:p w14:paraId="64A9CF2C" w14:textId="77777777" w:rsidR="00BD00E0" w:rsidRPr="007929F4" w:rsidRDefault="00BD00E0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101" w:type="dxa"/>
          </w:tcPr>
          <w:p w14:paraId="617DA725" w14:textId="77777777" w:rsidR="00BD00E0" w:rsidRPr="007929F4" w:rsidRDefault="00BD00E0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989" w:type="dxa"/>
          </w:tcPr>
          <w:p w14:paraId="2C822051" w14:textId="77777777" w:rsidR="00BD00E0" w:rsidRPr="007929F4" w:rsidRDefault="00BD00E0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</w:t>
            </w:r>
          </w:p>
        </w:tc>
        <w:tc>
          <w:tcPr>
            <w:tcW w:w="1044" w:type="dxa"/>
          </w:tcPr>
          <w:p w14:paraId="171E9028" w14:textId="77777777" w:rsidR="00BD00E0" w:rsidRPr="007929F4" w:rsidRDefault="00BD00E0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180" w:type="dxa"/>
          </w:tcPr>
          <w:p w14:paraId="0A8D0203" w14:textId="77777777" w:rsidR="00BD00E0" w:rsidRPr="007929F4" w:rsidRDefault="00BD00E0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</w:p>
        </w:tc>
        <w:tc>
          <w:tcPr>
            <w:tcW w:w="767" w:type="dxa"/>
          </w:tcPr>
          <w:p w14:paraId="5E92D866" w14:textId="77777777" w:rsidR="00BD00E0" w:rsidRPr="007929F4" w:rsidRDefault="00BD00E0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793" w:type="dxa"/>
          </w:tcPr>
          <w:p w14:paraId="42849A72" w14:textId="77777777" w:rsidR="00BD00E0" w:rsidRPr="007929F4" w:rsidRDefault="00BD00E0" w:rsidP="0007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BD00E0" w14:paraId="0A2D734A" w14:textId="77777777" w:rsidTr="00074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6A81C054" w14:textId="77777777" w:rsidR="00BD00E0" w:rsidRPr="007D1B68" w:rsidRDefault="00BD00E0" w:rsidP="00074B2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-LC</w:t>
            </w:r>
          </w:p>
        </w:tc>
        <w:tc>
          <w:tcPr>
            <w:tcW w:w="956" w:type="dxa"/>
          </w:tcPr>
          <w:p w14:paraId="0EBC48EF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087" w:type="dxa"/>
          </w:tcPr>
          <w:p w14:paraId="6846BA4F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101" w:type="dxa"/>
          </w:tcPr>
          <w:p w14:paraId="7C665F75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989" w:type="dxa"/>
          </w:tcPr>
          <w:p w14:paraId="7E6907E2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044" w:type="dxa"/>
          </w:tcPr>
          <w:p w14:paraId="1E605706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180" w:type="dxa"/>
          </w:tcPr>
          <w:p w14:paraId="70F746A3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</w:p>
        </w:tc>
        <w:tc>
          <w:tcPr>
            <w:tcW w:w="767" w:type="dxa"/>
          </w:tcPr>
          <w:p w14:paraId="595DC3AA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793" w:type="dxa"/>
          </w:tcPr>
          <w:p w14:paraId="7D2832B0" w14:textId="77777777" w:rsidR="00BD00E0" w:rsidRPr="007929F4" w:rsidRDefault="00BD00E0" w:rsidP="00074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</w:tbl>
    <w:p w14:paraId="1B44D50E" w14:textId="77777777" w:rsidR="00BD00E0" w:rsidRDefault="00BD00E0"/>
    <w:sectPr w:rsidR="00BD00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9F4"/>
    <w:rsid w:val="000007EE"/>
    <w:rsid w:val="0009293C"/>
    <w:rsid w:val="001726E9"/>
    <w:rsid w:val="00230DA0"/>
    <w:rsid w:val="00254970"/>
    <w:rsid w:val="003101F3"/>
    <w:rsid w:val="00350993"/>
    <w:rsid w:val="003559F1"/>
    <w:rsid w:val="00363271"/>
    <w:rsid w:val="00407625"/>
    <w:rsid w:val="004130CF"/>
    <w:rsid w:val="005931D6"/>
    <w:rsid w:val="005C3E60"/>
    <w:rsid w:val="006B2F01"/>
    <w:rsid w:val="006F70B7"/>
    <w:rsid w:val="007929F4"/>
    <w:rsid w:val="007C64EE"/>
    <w:rsid w:val="007D1B68"/>
    <w:rsid w:val="007E0B2E"/>
    <w:rsid w:val="00837951"/>
    <w:rsid w:val="00997A92"/>
    <w:rsid w:val="009A7654"/>
    <w:rsid w:val="009E3040"/>
    <w:rsid w:val="00AC157E"/>
    <w:rsid w:val="00B13E1B"/>
    <w:rsid w:val="00BD00E0"/>
    <w:rsid w:val="00C421BC"/>
    <w:rsid w:val="00C662AA"/>
    <w:rsid w:val="00CD3EF6"/>
    <w:rsid w:val="00D028F7"/>
    <w:rsid w:val="00D60A01"/>
    <w:rsid w:val="00E6090D"/>
    <w:rsid w:val="00F60A8D"/>
    <w:rsid w:val="00F92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4C3A3"/>
  <w15:chartTrackingRefBased/>
  <w15:docId w15:val="{E84F56A3-96B8-4503-956A-94878FC92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29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9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9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9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9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9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9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9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9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9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9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9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9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9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9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9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9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9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9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29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9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29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9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29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9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29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9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9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9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2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D1B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9c0cf9b-95a9-4ed9-8c9f-08b60a31829d}" enabled="0" method="" siteId="{b9c0cf9b-95a9-4ed9-8c9f-08b60a31829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10</Words>
  <Characters>752</Characters>
  <Application>Microsoft Office Word</Application>
  <DocSecurity>0</DocSecurity>
  <Lines>150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ldrin</dc:creator>
  <cp:keywords/>
  <dc:description/>
  <cp:lastModifiedBy>David Boldrin</cp:lastModifiedBy>
  <cp:revision>25</cp:revision>
  <dcterms:created xsi:type="dcterms:W3CDTF">2025-12-24T14:39:00Z</dcterms:created>
  <dcterms:modified xsi:type="dcterms:W3CDTF">2025-12-26T17:26:00Z</dcterms:modified>
</cp:coreProperties>
</file>